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F4B72" w14:textId="0C6DFB99" w:rsidR="00A232A5" w:rsidRPr="00A232A5" w:rsidRDefault="00A232A5" w:rsidP="00A232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32A5">
        <w:rPr>
          <w:rFonts w:ascii="Times New Roman" w:hAnsi="Times New Roman"/>
          <w:b/>
          <w:bCs/>
          <w:sz w:val="24"/>
          <w:szCs w:val="24"/>
        </w:rPr>
        <w:t>Table S</w:t>
      </w:r>
      <w:r w:rsidR="007302D2"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A232A5">
        <w:rPr>
          <w:rFonts w:ascii="Times New Roman" w:hAnsi="Times New Roman"/>
          <w:b/>
          <w:bCs/>
          <w:sz w:val="24"/>
          <w:szCs w:val="24"/>
        </w:rPr>
        <w:t xml:space="preserve">. Basic characteristics of </w:t>
      </w:r>
      <w:r>
        <w:rPr>
          <w:rFonts w:ascii="Times New Roman" w:hAnsi="Times New Roman" w:cs="Times New Roman"/>
          <w:b/>
          <w:bCs/>
          <w:sz w:val="24"/>
          <w:szCs w:val="24"/>
        </w:rPr>
        <w:t>patients with LUAD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232A5" w:rsidRPr="00A232A5" w14:paraId="34229668" w14:textId="77777777" w:rsidTr="00D354D9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7C529495" w14:textId="4BECC80A" w:rsidR="00A232A5" w:rsidRPr="00A232A5" w:rsidRDefault="00A232A5">
            <w:pPr>
              <w:rPr>
                <w:rFonts w:ascii="Times New Roman" w:hAnsi="Times New Roman" w:cs="Times New Roman"/>
              </w:rPr>
            </w:pPr>
            <w:r w:rsidRPr="00A232A5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071B0F32" w14:textId="5A141B65" w:rsidR="00A232A5" w:rsidRPr="00A232A5" w:rsidRDefault="00A232A5" w:rsidP="00A232A5">
            <w:pPr>
              <w:jc w:val="right"/>
              <w:rPr>
                <w:rFonts w:ascii="Times New Roman" w:hAnsi="Times New Roman" w:cs="Times New Roman"/>
              </w:rPr>
            </w:pPr>
            <w:r w:rsidRPr="00A232A5">
              <w:rPr>
                <w:rFonts w:ascii="Times New Roman" w:hAnsi="Times New Roman" w:cs="Times New Roman"/>
              </w:rPr>
              <w:t>LUAD (n = 20)</w:t>
            </w:r>
          </w:p>
        </w:tc>
      </w:tr>
      <w:tr w:rsidR="00A232A5" w:rsidRPr="00A232A5" w14:paraId="5C030C47" w14:textId="77777777" w:rsidTr="00D354D9"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14:paraId="2DF0D1D3" w14:textId="06A1A568" w:rsidR="00A232A5" w:rsidRPr="00A232A5" w:rsidRDefault="00A232A5">
            <w:pPr>
              <w:rPr>
                <w:rFonts w:ascii="Times New Roman" w:hAnsi="Times New Roman" w:cs="Times New Roman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0AAE4E6B" w14:textId="77777777" w:rsidR="00A232A5" w:rsidRPr="00A232A5" w:rsidRDefault="00A232A5">
            <w:pPr>
              <w:rPr>
                <w:rFonts w:ascii="Times New Roman" w:hAnsi="Times New Roman" w:cs="Times New Roman"/>
              </w:rPr>
            </w:pPr>
          </w:p>
        </w:tc>
      </w:tr>
      <w:tr w:rsidR="00A232A5" w:rsidRPr="00A232A5" w14:paraId="48C7BEEA" w14:textId="77777777" w:rsidTr="007E6C7C">
        <w:tc>
          <w:tcPr>
            <w:tcW w:w="4148" w:type="dxa"/>
            <w:vAlign w:val="center"/>
          </w:tcPr>
          <w:p w14:paraId="7BFADC7A" w14:textId="54BC5335" w:rsidR="00A232A5" w:rsidRPr="00A232A5" w:rsidRDefault="00A232A5" w:rsidP="00A23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32A5">
              <w:rPr>
                <w:rFonts w:ascii="Times New Roman" w:hAnsi="Times New Roman" w:cs="Times New Roman"/>
              </w:rPr>
              <w:t>Median (range)</w:t>
            </w:r>
          </w:p>
        </w:tc>
        <w:tc>
          <w:tcPr>
            <w:tcW w:w="4148" w:type="dxa"/>
          </w:tcPr>
          <w:p w14:paraId="61E9289B" w14:textId="65542D7E" w:rsidR="00A232A5" w:rsidRPr="00A232A5" w:rsidRDefault="00E76E31" w:rsidP="00E76E31">
            <w:pPr>
              <w:jc w:val="right"/>
              <w:rPr>
                <w:rFonts w:ascii="Times New Roman" w:hAnsi="Times New Roman" w:cs="Times New Roman"/>
              </w:rPr>
            </w:pPr>
            <w:r w:rsidRPr="00E76E3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  <w:r w:rsidRPr="00E76E31">
              <w:rPr>
                <w:rFonts w:ascii="Times New Roman" w:hAnsi="Times New Roman" w:cs="Times New Roman"/>
              </w:rPr>
              <w:t xml:space="preserve"> (46-7</w:t>
            </w:r>
            <w:r>
              <w:rPr>
                <w:rFonts w:ascii="Times New Roman" w:hAnsi="Times New Roman" w:cs="Times New Roman"/>
              </w:rPr>
              <w:t>9</w:t>
            </w:r>
            <w:r w:rsidRPr="00E76E31">
              <w:rPr>
                <w:rFonts w:ascii="Times New Roman" w:hAnsi="Times New Roman" w:cs="Times New Roman"/>
              </w:rPr>
              <w:t>)</w:t>
            </w:r>
          </w:p>
        </w:tc>
      </w:tr>
      <w:tr w:rsidR="00A232A5" w:rsidRPr="00A232A5" w14:paraId="29B4566D" w14:textId="77777777" w:rsidTr="007E6C7C">
        <w:tc>
          <w:tcPr>
            <w:tcW w:w="4148" w:type="dxa"/>
            <w:vAlign w:val="center"/>
          </w:tcPr>
          <w:p w14:paraId="31F3F378" w14:textId="661A209E" w:rsidR="00A232A5" w:rsidRPr="00A232A5" w:rsidRDefault="00A232A5" w:rsidP="00A23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32A5">
              <w:rPr>
                <w:rFonts w:ascii="Times New Roman" w:hAnsi="Times New Roman" w:cs="Times New Roman" w:hint="eastAsia"/>
              </w:rPr>
              <w:t>≥</w:t>
            </w:r>
            <w:r w:rsidRPr="00A232A5">
              <w:rPr>
                <w:rFonts w:ascii="Times New Roman" w:hAnsi="Times New Roman" w:cs="Times New Roman"/>
              </w:rPr>
              <w:t xml:space="preserve"> 60 years, no. (%)</w:t>
            </w:r>
          </w:p>
        </w:tc>
        <w:tc>
          <w:tcPr>
            <w:tcW w:w="4148" w:type="dxa"/>
          </w:tcPr>
          <w:p w14:paraId="76D021F9" w14:textId="5CD7B9BE" w:rsidR="00A232A5" w:rsidRPr="00A232A5" w:rsidRDefault="00E76E31" w:rsidP="00E76E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65)</w:t>
            </w:r>
          </w:p>
        </w:tc>
      </w:tr>
      <w:tr w:rsidR="00A232A5" w:rsidRPr="00A232A5" w14:paraId="738A6F9F" w14:textId="77777777" w:rsidTr="007E6C7C">
        <w:tc>
          <w:tcPr>
            <w:tcW w:w="4148" w:type="dxa"/>
            <w:vAlign w:val="center"/>
          </w:tcPr>
          <w:p w14:paraId="06646EF0" w14:textId="090C7052" w:rsidR="00A232A5" w:rsidRPr="00A232A5" w:rsidRDefault="00A232A5" w:rsidP="00A23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32A5">
              <w:rPr>
                <w:rFonts w:ascii="Times New Roman" w:hAnsi="Times New Roman" w:cs="Times New Roman"/>
              </w:rPr>
              <w:t>&lt; 60 years, no. (%)</w:t>
            </w:r>
          </w:p>
        </w:tc>
        <w:tc>
          <w:tcPr>
            <w:tcW w:w="4148" w:type="dxa"/>
          </w:tcPr>
          <w:p w14:paraId="5600B0C6" w14:textId="2A11FC0C" w:rsidR="00A232A5" w:rsidRPr="00A232A5" w:rsidRDefault="00E76E31" w:rsidP="00E76E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35)</w:t>
            </w:r>
          </w:p>
        </w:tc>
      </w:tr>
      <w:tr w:rsidR="00E65819" w:rsidRPr="00A232A5" w14:paraId="02D0BFD3" w14:textId="77777777" w:rsidTr="007E6C7C">
        <w:tc>
          <w:tcPr>
            <w:tcW w:w="4148" w:type="dxa"/>
            <w:shd w:val="clear" w:color="auto" w:fill="F2F2F2" w:themeFill="background1" w:themeFillShade="F2"/>
            <w:vAlign w:val="center"/>
          </w:tcPr>
          <w:p w14:paraId="20E922D8" w14:textId="6D594C39" w:rsidR="00E65819" w:rsidRPr="00A232A5" w:rsidRDefault="00E65819" w:rsidP="00A232A5">
            <w:pPr>
              <w:rPr>
                <w:rFonts w:ascii="Times New Roman" w:hAnsi="Times New Roman" w:cs="Times New Roman"/>
              </w:rPr>
            </w:pPr>
            <w:r w:rsidRPr="006139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, no. (%)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2AEA8A84" w14:textId="77777777" w:rsidR="00E65819" w:rsidRPr="00A232A5" w:rsidRDefault="00E65819" w:rsidP="00A232A5">
            <w:pPr>
              <w:rPr>
                <w:rFonts w:ascii="Times New Roman" w:hAnsi="Times New Roman" w:cs="Times New Roman"/>
              </w:rPr>
            </w:pPr>
          </w:p>
        </w:tc>
      </w:tr>
      <w:tr w:rsidR="00E65819" w:rsidRPr="00A232A5" w14:paraId="32BC22D3" w14:textId="77777777" w:rsidTr="007E6C7C">
        <w:tc>
          <w:tcPr>
            <w:tcW w:w="4148" w:type="dxa"/>
            <w:shd w:val="clear" w:color="auto" w:fill="F2F2F2" w:themeFill="background1" w:themeFillShade="F2"/>
            <w:vAlign w:val="center"/>
          </w:tcPr>
          <w:p w14:paraId="1D5BBB46" w14:textId="1D8FCECF" w:rsidR="00E65819" w:rsidRPr="00A232A5" w:rsidRDefault="00E65819" w:rsidP="00A232A5">
            <w:pPr>
              <w:rPr>
                <w:rFonts w:ascii="Times New Roman" w:hAnsi="Times New Roman" w:cs="Times New Roman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632C3A0E" w14:textId="5E9417C2" w:rsidR="00E65819" w:rsidRPr="00A232A5" w:rsidRDefault="00E76E31" w:rsidP="00E76E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50)</w:t>
            </w:r>
          </w:p>
        </w:tc>
      </w:tr>
      <w:tr w:rsidR="00E65819" w:rsidRPr="00A232A5" w14:paraId="06FA7D23" w14:textId="77777777" w:rsidTr="007E6C7C">
        <w:tc>
          <w:tcPr>
            <w:tcW w:w="4148" w:type="dxa"/>
            <w:shd w:val="clear" w:color="auto" w:fill="F2F2F2" w:themeFill="background1" w:themeFillShade="F2"/>
            <w:vAlign w:val="center"/>
          </w:tcPr>
          <w:p w14:paraId="7690B62A" w14:textId="0D6DD0F5" w:rsidR="00E65819" w:rsidRPr="00A232A5" w:rsidRDefault="00E65819" w:rsidP="00A232A5">
            <w:pPr>
              <w:rPr>
                <w:rFonts w:ascii="Times New Roman" w:hAnsi="Times New Roman" w:cs="Times New Roman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Female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28A96E55" w14:textId="755180ED" w:rsidR="00E65819" w:rsidRPr="00A232A5" w:rsidRDefault="00E76E31" w:rsidP="00E76E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50)</w:t>
            </w:r>
          </w:p>
        </w:tc>
      </w:tr>
      <w:tr w:rsidR="00E65819" w:rsidRPr="00A232A5" w14:paraId="4C58A76E" w14:textId="77777777" w:rsidTr="007E6C7C">
        <w:tc>
          <w:tcPr>
            <w:tcW w:w="4148" w:type="dxa"/>
            <w:vAlign w:val="center"/>
          </w:tcPr>
          <w:p w14:paraId="458F5626" w14:textId="6E220E04" w:rsidR="00E65819" w:rsidRPr="001266E9" w:rsidRDefault="00E65819" w:rsidP="00A232A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39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consumption (habitual), no. (%)</w:t>
            </w:r>
          </w:p>
        </w:tc>
        <w:tc>
          <w:tcPr>
            <w:tcW w:w="4148" w:type="dxa"/>
          </w:tcPr>
          <w:p w14:paraId="26E8CEF7" w14:textId="77777777" w:rsidR="00E65819" w:rsidRPr="00A232A5" w:rsidRDefault="00E65819" w:rsidP="00A232A5">
            <w:pPr>
              <w:rPr>
                <w:rFonts w:ascii="Times New Roman" w:hAnsi="Times New Roman" w:cs="Times New Roman"/>
              </w:rPr>
            </w:pPr>
          </w:p>
        </w:tc>
      </w:tr>
      <w:tr w:rsidR="00E65819" w:rsidRPr="00A232A5" w14:paraId="29E14E8A" w14:textId="77777777" w:rsidTr="007E6C7C">
        <w:tc>
          <w:tcPr>
            <w:tcW w:w="4148" w:type="dxa"/>
            <w:vAlign w:val="center"/>
          </w:tcPr>
          <w:p w14:paraId="27AA2F85" w14:textId="008C8C7A" w:rsidR="00E65819" w:rsidRPr="001266E9" w:rsidRDefault="00E65819" w:rsidP="00E6581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ever</w:t>
            </w:r>
          </w:p>
        </w:tc>
        <w:tc>
          <w:tcPr>
            <w:tcW w:w="4148" w:type="dxa"/>
          </w:tcPr>
          <w:p w14:paraId="46EDBFBB" w14:textId="38E098DE" w:rsidR="00E65819" w:rsidRPr="00A232A5" w:rsidRDefault="00E76E31" w:rsidP="00E76E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1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65819" w:rsidRPr="00A232A5" w14:paraId="1F3B369F" w14:textId="77777777" w:rsidTr="007E6C7C">
        <w:tc>
          <w:tcPr>
            <w:tcW w:w="4148" w:type="dxa"/>
            <w:vAlign w:val="center"/>
          </w:tcPr>
          <w:p w14:paraId="7ABD694C" w14:textId="35AF0FE9" w:rsidR="00E65819" w:rsidRPr="001266E9" w:rsidRDefault="00E65819" w:rsidP="00E6581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Previous</w:t>
            </w:r>
          </w:p>
        </w:tc>
        <w:tc>
          <w:tcPr>
            <w:tcW w:w="4148" w:type="dxa"/>
          </w:tcPr>
          <w:p w14:paraId="4F7D9147" w14:textId="156A175C" w:rsidR="00E65819" w:rsidRPr="00A232A5" w:rsidRDefault="00E76E31" w:rsidP="00E76E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)</w:t>
            </w:r>
          </w:p>
        </w:tc>
      </w:tr>
      <w:tr w:rsidR="00E65819" w:rsidRPr="00A232A5" w14:paraId="16773617" w14:textId="77777777" w:rsidTr="007E6C7C">
        <w:tc>
          <w:tcPr>
            <w:tcW w:w="4148" w:type="dxa"/>
            <w:shd w:val="clear" w:color="auto" w:fill="F2F2F2" w:themeFill="background1" w:themeFillShade="F2"/>
            <w:vAlign w:val="center"/>
          </w:tcPr>
          <w:p w14:paraId="76DBC134" w14:textId="27B71604" w:rsidR="00E65819" w:rsidRPr="001266E9" w:rsidRDefault="00E65819" w:rsidP="00E6581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39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status, no. (%)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678FE5FE" w14:textId="77777777" w:rsidR="00E65819" w:rsidRPr="00A232A5" w:rsidRDefault="00E65819" w:rsidP="00E65819">
            <w:pPr>
              <w:rPr>
                <w:rFonts w:ascii="Times New Roman" w:hAnsi="Times New Roman" w:cs="Times New Roman"/>
              </w:rPr>
            </w:pPr>
          </w:p>
        </w:tc>
      </w:tr>
      <w:tr w:rsidR="00E65819" w:rsidRPr="00A232A5" w14:paraId="2A53DB10" w14:textId="77777777" w:rsidTr="007E6C7C">
        <w:tc>
          <w:tcPr>
            <w:tcW w:w="4148" w:type="dxa"/>
            <w:shd w:val="clear" w:color="auto" w:fill="F2F2F2" w:themeFill="background1" w:themeFillShade="F2"/>
            <w:vAlign w:val="center"/>
          </w:tcPr>
          <w:p w14:paraId="2BE7343D" w14:textId="2F257D49" w:rsidR="00E65819" w:rsidRPr="001266E9" w:rsidRDefault="00E65819" w:rsidP="00E6581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ever smoker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5FCBD915" w14:textId="63217A8E" w:rsidR="00E65819" w:rsidRPr="00A232A5" w:rsidRDefault="00E76E31" w:rsidP="00E76E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 (85)</w:t>
            </w:r>
          </w:p>
        </w:tc>
      </w:tr>
      <w:tr w:rsidR="00E65819" w:rsidRPr="00A232A5" w14:paraId="4FFD31C1" w14:textId="77777777" w:rsidTr="007E6C7C">
        <w:tc>
          <w:tcPr>
            <w:tcW w:w="4148" w:type="dxa"/>
            <w:shd w:val="clear" w:color="auto" w:fill="F2F2F2" w:themeFill="background1" w:themeFillShade="F2"/>
            <w:vAlign w:val="center"/>
          </w:tcPr>
          <w:p w14:paraId="08F1B3DE" w14:textId="6DBE35C0" w:rsidR="00E65819" w:rsidRPr="001266E9" w:rsidRDefault="00E65819" w:rsidP="00E6581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Ex-smoker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3B8DF502" w14:textId="40588714" w:rsidR="00E65819" w:rsidRPr="00A232A5" w:rsidRDefault="00E76E31" w:rsidP="00E76E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5)</w:t>
            </w:r>
          </w:p>
        </w:tc>
      </w:tr>
      <w:tr w:rsidR="00E65819" w:rsidRPr="00A232A5" w14:paraId="7FA99D84" w14:textId="77777777" w:rsidTr="007E6C7C">
        <w:tc>
          <w:tcPr>
            <w:tcW w:w="4148" w:type="dxa"/>
            <w:vAlign w:val="center"/>
          </w:tcPr>
          <w:p w14:paraId="5615E502" w14:textId="4B267DA7" w:rsidR="00E65819" w:rsidRPr="001266E9" w:rsidRDefault="00E65819" w:rsidP="00E6581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39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, no. (%)</w:t>
            </w:r>
          </w:p>
        </w:tc>
        <w:tc>
          <w:tcPr>
            <w:tcW w:w="4148" w:type="dxa"/>
          </w:tcPr>
          <w:p w14:paraId="20FF5D43" w14:textId="77777777" w:rsidR="00E65819" w:rsidRPr="00A232A5" w:rsidRDefault="00E65819" w:rsidP="00E65819">
            <w:pPr>
              <w:rPr>
                <w:rFonts w:ascii="Times New Roman" w:hAnsi="Times New Roman" w:cs="Times New Roman"/>
              </w:rPr>
            </w:pPr>
          </w:p>
        </w:tc>
      </w:tr>
      <w:tr w:rsidR="00E65819" w:rsidRPr="00A232A5" w14:paraId="1768F2FE" w14:textId="77777777" w:rsidTr="007E6C7C">
        <w:tc>
          <w:tcPr>
            <w:tcW w:w="4148" w:type="dxa"/>
            <w:vAlign w:val="center"/>
          </w:tcPr>
          <w:p w14:paraId="290CCA6A" w14:textId="444DC14A" w:rsidR="00E65819" w:rsidRPr="001266E9" w:rsidRDefault="00E65819" w:rsidP="00E6581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4148" w:type="dxa"/>
          </w:tcPr>
          <w:p w14:paraId="6ABE08EA" w14:textId="72D0A20E" w:rsidR="00E65819" w:rsidRPr="00A232A5" w:rsidRDefault="00E76E31" w:rsidP="00E76E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40)</w:t>
            </w:r>
          </w:p>
        </w:tc>
      </w:tr>
      <w:tr w:rsidR="00E65819" w:rsidRPr="00A232A5" w14:paraId="2BB048D4" w14:textId="77777777" w:rsidTr="007E6C7C">
        <w:tc>
          <w:tcPr>
            <w:tcW w:w="4148" w:type="dxa"/>
            <w:vAlign w:val="center"/>
          </w:tcPr>
          <w:p w14:paraId="303EC906" w14:textId="06B3F304" w:rsidR="00E65819" w:rsidRPr="001266E9" w:rsidRDefault="00E65819" w:rsidP="00E6581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4148" w:type="dxa"/>
          </w:tcPr>
          <w:p w14:paraId="73B2C158" w14:textId="344F421F" w:rsidR="00E65819" w:rsidRPr="00A232A5" w:rsidRDefault="00E76E31" w:rsidP="00E76E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60)</w:t>
            </w:r>
          </w:p>
        </w:tc>
      </w:tr>
      <w:tr w:rsidR="00E65819" w:rsidRPr="00A232A5" w14:paraId="47295B97" w14:textId="77777777" w:rsidTr="007E6C7C">
        <w:tc>
          <w:tcPr>
            <w:tcW w:w="4148" w:type="dxa"/>
            <w:shd w:val="clear" w:color="auto" w:fill="F2F2F2" w:themeFill="background1" w:themeFillShade="F2"/>
            <w:vAlign w:val="center"/>
          </w:tcPr>
          <w:p w14:paraId="24E6AA3C" w14:textId="5074405C" w:rsidR="00E65819" w:rsidRPr="001266E9" w:rsidRDefault="00E65819" w:rsidP="00E6581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39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, no. (%)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401D82A2" w14:textId="77777777" w:rsidR="00E65819" w:rsidRPr="00A232A5" w:rsidRDefault="00E65819" w:rsidP="00E65819">
            <w:pPr>
              <w:rPr>
                <w:rFonts w:ascii="Times New Roman" w:hAnsi="Times New Roman" w:cs="Times New Roman"/>
              </w:rPr>
            </w:pPr>
          </w:p>
        </w:tc>
      </w:tr>
      <w:tr w:rsidR="00E65819" w:rsidRPr="00A232A5" w14:paraId="3C4D0B7E" w14:textId="77777777" w:rsidTr="007E6C7C">
        <w:tc>
          <w:tcPr>
            <w:tcW w:w="4148" w:type="dxa"/>
            <w:shd w:val="clear" w:color="auto" w:fill="F2F2F2" w:themeFill="background1" w:themeFillShade="F2"/>
            <w:vAlign w:val="center"/>
          </w:tcPr>
          <w:p w14:paraId="18AB886C" w14:textId="2803416D" w:rsidR="00E65819" w:rsidRPr="001266E9" w:rsidRDefault="00E65819" w:rsidP="00E6581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079D658A" w14:textId="16E40AE0" w:rsidR="00E65819" w:rsidRPr="00A232A5" w:rsidRDefault="007E6C7C" w:rsidP="007E6C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)</w:t>
            </w:r>
          </w:p>
        </w:tc>
      </w:tr>
      <w:tr w:rsidR="00E65819" w:rsidRPr="00A232A5" w14:paraId="277AB589" w14:textId="77777777" w:rsidTr="007E6C7C">
        <w:tc>
          <w:tcPr>
            <w:tcW w:w="4148" w:type="dxa"/>
            <w:shd w:val="clear" w:color="auto" w:fill="F2F2F2" w:themeFill="background1" w:themeFillShade="F2"/>
            <w:vAlign w:val="center"/>
          </w:tcPr>
          <w:p w14:paraId="72BEA8A0" w14:textId="16AA9F7D" w:rsidR="00E65819" w:rsidRPr="001266E9" w:rsidRDefault="00E65819" w:rsidP="00E6581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175809BF" w14:textId="0AEF3C2C" w:rsidR="00E65819" w:rsidRPr="00A232A5" w:rsidRDefault="007E6C7C" w:rsidP="007E6C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95)</w:t>
            </w:r>
          </w:p>
        </w:tc>
      </w:tr>
      <w:tr w:rsidR="00E65819" w:rsidRPr="00A232A5" w14:paraId="44C6578E" w14:textId="77777777" w:rsidTr="007E6C7C">
        <w:tc>
          <w:tcPr>
            <w:tcW w:w="4148" w:type="dxa"/>
            <w:vAlign w:val="center"/>
          </w:tcPr>
          <w:p w14:paraId="0369EB37" w14:textId="05221950" w:rsidR="00E65819" w:rsidRPr="001266E9" w:rsidRDefault="00E65819" w:rsidP="00E6581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39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logical type, no. (%)</w:t>
            </w:r>
          </w:p>
        </w:tc>
        <w:tc>
          <w:tcPr>
            <w:tcW w:w="4148" w:type="dxa"/>
          </w:tcPr>
          <w:p w14:paraId="11715B40" w14:textId="77777777" w:rsidR="00E65819" w:rsidRPr="00A232A5" w:rsidRDefault="00E65819" w:rsidP="00E65819">
            <w:pPr>
              <w:rPr>
                <w:rFonts w:ascii="Times New Roman" w:hAnsi="Times New Roman" w:cs="Times New Roman"/>
              </w:rPr>
            </w:pPr>
          </w:p>
        </w:tc>
      </w:tr>
      <w:tr w:rsidR="00E65819" w:rsidRPr="00A232A5" w14:paraId="70CF365A" w14:textId="77777777" w:rsidTr="007E6C7C">
        <w:tc>
          <w:tcPr>
            <w:tcW w:w="4148" w:type="dxa"/>
            <w:vAlign w:val="center"/>
          </w:tcPr>
          <w:p w14:paraId="0819A9FF" w14:textId="36F899F2" w:rsidR="00E65819" w:rsidRPr="001266E9" w:rsidRDefault="00E65819" w:rsidP="00E6581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BB04E2" w:rsidRPr="00BB0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4148" w:type="dxa"/>
          </w:tcPr>
          <w:p w14:paraId="5B9B5315" w14:textId="3315AE4A" w:rsidR="00E65819" w:rsidRPr="00A232A5" w:rsidRDefault="00E76E31" w:rsidP="00E76E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100)</w:t>
            </w:r>
          </w:p>
        </w:tc>
      </w:tr>
      <w:tr w:rsidR="00E65819" w:rsidRPr="00A232A5" w14:paraId="7066E6AB" w14:textId="77777777" w:rsidTr="007E6C7C">
        <w:tc>
          <w:tcPr>
            <w:tcW w:w="4148" w:type="dxa"/>
            <w:vAlign w:val="center"/>
          </w:tcPr>
          <w:p w14:paraId="5864FFD9" w14:textId="0163B520" w:rsidR="00E65819" w:rsidRPr="001266E9" w:rsidRDefault="00E65819" w:rsidP="00E6581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</w:t>
            </w:r>
          </w:p>
        </w:tc>
        <w:tc>
          <w:tcPr>
            <w:tcW w:w="4148" w:type="dxa"/>
          </w:tcPr>
          <w:p w14:paraId="35B80A10" w14:textId="4335DBA6" w:rsidR="00E65819" w:rsidRPr="00A232A5" w:rsidRDefault="00E76E31" w:rsidP="00E76E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113E13" w:rsidRPr="00A232A5" w14:paraId="4A08E346" w14:textId="77777777" w:rsidTr="007E6C7C">
        <w:tc>
          <w:tcPr>
            <w:tcW w:w="4148" w:type="dxa"/>
            <w:shd w:val="clear" w:color="auto" w:fill="F2F2F2" w:themeFill="background1" w:themeFillShade="F2"/>
            <w:vAlign w:val="center"/>
          </w:tcPr>
          <w:p w14:paraId="23DB80A7" w14:textId="66DBEC1C" w:rsidR="00113E13" w:rsidRPr="001266E9" w:rsidRDefault="00113E13" w:rsidP="00113E1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39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protocol, no. (%)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36E3538C" w14:textId="77777777" w:rsidR="00113E13" w:rsidRPr="00A232A5" w:rsidRDefault="00113E13" w:rsidP="00113E13">
            <w:pPr>
              <w:rPr>
                <w:rFonts w:ascii="Times New Roman" w:hAnsi="Times New Roman" w:cs="Times New Roman"/>
              </w:rPr>
            </w:pPr>
          </w:p>
        </w:tc>
      </w:tr>
      <w:tr w:rsidR="00113E13" w:rsidRPr="00A232A5" w14:paraId="7258DBFE" w14:textId="77777777" w:rsidTr="007E6C7C">
        <w:tc>
          <w:tcPr>
            <w:tcW w:w="4148" w:type="dxa"/>
            <w:shd w:val="clear" w:color="auto" w:fill="F2F2F2" w:themeFill="background1" w:themeFillShade="F2"/>
            <w:vAlign w:val="center"/>
          </w:tcPr>
          <w:p w14:paraId="5203BDDC" w14:textId="1DFDCF0E" w:rsidR="00113E13" w:rsidRPr="001266E9" w:rsidRDefault="00113E13" w:rsidP="00113E1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urgery alone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74977B0F" w14:textId="767C5BE3" w:rsidR="00113E13" w:rsidRPr="00A232A5" w:rsidRDefault="007E6C7C" w:rsidP="007E6C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40)</w:t>
            </w:r>
          </w:p>
        </w:tc>
      </w:tr>
      <w:tr w:rsidR="00113E13" w:rsidRPr="00A232A5" w14:paraId="10576277" w14:textId="77777777" w:rsidTr="007E6C7C">
        <w:tc>
          <w:tcPr>
            <w:tcW w:w="4148" w:type="dxa"/>
            <w:shd w:val="clear" w:color="auto" w:fill="F2F2F2" w:themeFill="background1" w:themeFillShade="F2"/>
            <w:vAlign w:val="center"/>
          </w:tcPr>
          <w:p w14:paraId="30BF7BD7" w14:textId="2CFD209B" w:rsidR="00113E13" w:rsidRPr="001266E9" w:rsidRDefault="00113E13" w:rsidP="00113E1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A2298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rgery plus</w:t>
            </w:r>
            <w:r w:rsidRPr="002D2CC2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 xml:space="preserve"> </w:t>
            </w: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vant chemotherapy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3CFEA6F2" w14:textId="18E7FB41" w:rsidR="00113E13" w:rsidRPr="00A232A5" w:rsidRDefault="007E6C7C" w:rsidP="007E6C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60)</w:t>
            </w:r>
          </w:p>
        </w:tc>
      </w:tr>
      <w:tr w:rsidR="00113E13" w:rsidRPr="00A232A5" w14:paraId="372D453A" w14:textId="77777777" w:rsidTr="007E6C7C">
        <w:tc>
          <w:tcPr>
            <w:tcW w:w="4148" w:type="dxa"/>
            <w:vAlign w:val="center"/>
          </w:tcPr>
          <w:p w14:paraId="03692CD3" w14:textId="05D8AFF5" w:rsidR="00113E13" w:rsidRPr="001266E9" w:rsidRDefault="00113E13" w:rsidP="00113E1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39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T stage, no. (%)</w:t>
            </w:r>
          </w:p>
        </w:tc>
        <w:tc>
          <w:tcPr>
            <w:tcW w:w="4148" w:type="dxa"/>
          </w:tcPr>
          <w:p w14:paraId="74E959F7" w14:textId="77777777" w:rsidR="00113E13" w:rsidRPr="00A232A5" w:rsidRDefault="00113E13" w:rsidP="00113E13">
            <w:pPr>
              <w:rPr>
                <w:rFonts w:ascii="Times New Roman" w:hAnsi="Times New Roman" w:cs="Times New Roman"/>
              </w:rPr>
            </w:pPr>
          </w:p>
        </w:tc>
      </w:tr>
      <w:tr w:rsidR="00113E13" w:rsidRPr="00A232A5" w14:paraId="6DA8D3CC" w14:textId="77777777" w:rsidTr="007E6C7C">
        <w:tc>
          <w:tcPr>
            <w:tcW w:w="4148" w:type="dxa"/>
            <w:vAlign w:val="center"/>
          </w:tcPr>
          <w:p w14:paraId="7D0294F9" w14:textId="16D18B97" w:rsidR="00113E13" w:rsidRPr="006139F3" w:rsidRDefault="00113E13" w:rsidP="00113E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1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4148" w:type="dxa"/>
          </w:tcPr>
          <w:p w14:paraId="671A0E70" w14:textId="4E83B0E6" w:rsidR="00113E13" w:rsidRPr="00A232A5" w:rsidRDefault="007E6C7C" w:rsidP="007E6C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0)</w:t>
            </w:r>
          </w:p>
        </w:tc>
      </w:tr>
      <w:tr w:rsidR="00113E13" w:rsidRPr="00A232A5" w14:paraId="768CEC85" w14:textId="77777777" w:rsidTr="007E6C7C">
        <w:tc>
          <w:tcPr>
            <w:tcW w:w="4148" w:type="dxa"/>
            <w:vAlign w:val="center"/>
          </w:tcPr>
          <w:p w14:paraId="666F17C9" w14:textId="74F33E8F" w:rsidR="00113E13" w:rsidRPr="006139F3" w:rsidRDefault="00113E13" w:rsidP="00113E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1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4148" w:type="dxa"/>
          </w:tcPr>
          <w:p w14:paraId="4EF05F82" w14:textId="2FC72FF1" w:rsidR="00113E13" w:rsidRPr="00A232A5" w:rsidRDefault="007E6C7C" w:rsidP="007E6C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60)</w:t>
            </w:r>
          </w:p>
        </w:tc>
      </w:tr>
      <w:tr w:rsidR="00113E13" w:rsidRPr="00A232A5" w14:paraId="71542267" w14:textId="77777777" w:rsidTr="007E6C7C">
        <w:tc>
          <w:tcPr>
            <w:tcW w:w="4148" w:type="dxa"/>
            <w:vAlign w:val="center"/>
          </w:tcPr>
          <w:p w14:paraId="16222329" w14:textId="48DD598A" w:rsidR="00113E13" w:rsidRPr="006139F3" w:rsidRDefault="00113E13" w:rsidP="00113E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31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4148" w:type="dxa"/>
          </w:tcPr>
          <w:p w14:paraId="36ABA134" w14:textId="6189DCCD" w:rsidR="00113E13" w:rsidRPr="00A232A5" w:rsidRDefault="007E6C7C" w:rsidP="007E6C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0)</w:t>
            </w:r>
          </w:p>
        </w:tc>
      </w:tr>
      <w:tr w:rsidR="00113E13" w:rsidRPr="00A232A5" w14:paraId="3940538B" w14:textId="77777777" w:rsidTr="007E6C7C">
        <w:tc>
          <w:tcPr>
            <w:tcW w:w="4148" w:type="dxa"/>
            <w:shd w:val="clear" w:color="auto" w:fill="F2F2F2" w:themeFill="background1" w:themeFillShade="F2"/>
            <w:vAlign w:val="center"/>
          </w:tcPr>
          <w:p w14:paraId="1D5C7EF7" w14:textId="2CBC016D" w:rsidR="00113E13" w:rsidRPr="001266E9" w:rsidRDefault="00113E13" w:rsidP="00113E1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39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N stage, no. (%)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007F933E" w14:textId="77777777" w:rsidR="00113E13" w:rsidRPr="00A232A5" w:rsidRDefault="00113E13" w:rsidP="00113E13">
            <w:pPr>
              <w:rPr>
                <w:rFonts w:ascii="Times New Roman" w:hAnsi="Times New Roman" w:cs="Times New Roman"/>
              </w:rPr>
            </w:pPr>
          </w:p>
        </w:tc>
      </w:tr>
      <w:tr w:rsidR="00113E13" w:rsidRPr="00A232A5" w14:paraId="039A01A6" w14:textId="77777777" w:rsidTr="007E6C7C">
        <w:tc>
          <w:tcPr>
            <w:tcW w:w="4148" w:type="dxa"/>
            <w:shd w:val="clear" w:color="auto" w:fill="F2F2F2" w:themeFill="background1" w:themeFillShade="F2"/>
            <w:vAlign w:val="center"/>
          </w:tcPr>
          <w:p w14:paraId="73D1C0CE" w14:textId="438F774F" w:rsidR="00113E13" w:rsidRPr="001266E9" w:rsidRDefault="00113E13" w:rsidP="00113E1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0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50DE84D0" w14:textId="66F3DE85" w:rsidR="00113E13" w:rsidRPr="00A232A5" w:rsidRDefault="007E6C7C" w:rsidP="007E6C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45)</w:t>
            </w:r>
          </w:p>
        </w:tc>
      </w:tr>
      <w:tr w:rsidR="00113E13" w:rsidRPr="00A232A5" w14:paraId="01B708EC" w14:textId="77777777" w:rsidTr="007E6C7C">
        <w:tc>
          <w:tcPr>
            <w:tcW w:w="4148" w:type="dxa"/>
            <w:shd w:val="clear" w:color="auto" w:fill="F2F2F2" w:themeFill="background1" w:themeFillShade="F2"/>
            <w:vAlign w:val="center"/>
          </w:tcPr>
          <w:p w14:paraId="463DE7DD" w14:textId="71E0DAD4" w:rsidR="00113E13" w:rsidRPr="001266E9" w:rsidRDefault="00113E13" w:rsidP="00113E1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1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4FF4E9B8" w14:textId="589468F9" w:rsidR="00113E13" w:rsidRPr="00A232A5" w:rsidRDefault="007E6C7C" w:rsidP="007E6C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0)</w:t>
            </w:r>
          </w:p>
        </w:tc>
      </w:tr>
      <w:tr w:rsidR="00113E13" w:rsidRPr="00A232A5" w14:paraId="007A4067" w14:textId="77777777" w:rsidTr="007E6C7C">
        <w:tc>
          <w:tcPr>
            <w:tcW w:w="4148" w:type="dxa"/>
            <w:shd w:val="clear" w:color="auto" w:fill="F2F2F2" w:themeFill="background1" w:themeFillShade="F2"/>
            <w:vAlign w:val="center"/>
          </w:tcPr>
          <w:p w14:paraId="29EDBB4D" w14:textId="5A37DBA5" w:rsidR="00113E13" w:rsidRPr="001266E9" w:rsidRDefault="00113E13" w:rsidP="00113E1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2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203731B2" w14:textId="27F17035" w:rsidR="00113E13" w:rsidRPr="00A232A5" w:rsidRDefault="007E6C7C" w:rsidP="007E6C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30)</w:t>
            </w:r>
          </w:p>
        </w:tc>
      </w:tr>
      <w:tr w:rsidR="00113E13" w:rsidRPr="00A232A5" w14:paraId="001CCCF5" w14:textId="77777777" w:rsidTr="007E6C7C">
        <w:tc>
          <w:tcPr>
            <w:tcW w:w="4148" w:type="dxa"/>
            <w:shd w:val="clear" w:color="auto" w:fill="F2F2F2" w:themeFill="background1" w:themeFillShade="F2"/>
            <w:vAlign w:val="center"/>
          </w:tcPr>
          <w:p w14:paraId="6D054E83" w14:textId="2BF220AF" w:rsidR="00113E13" w:rsidRPr="001266E9" w:rsidRDefault="00113E13" w:rsidP="00113E1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3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7FA1E00A" w14:textId="746A76BF" w:rsidR="00113E13" w:rsidRPr="00A232A5" w:rsidRDefault="007E6C7C" w:rsidP="007E6C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)</w:t>
            </w:r>
          </w:p>
        </w:tc>
      </w:tr>
      <w:tr w:rsidR="00113E13" w:rsidRPr="00A232A5" w14:paraId="1A264FF6" w14:textId="77777777" w:rsidTr="007E6C7C">
        <w:tc>
          <w:tcPr>
            <w:tcW w:w="4148" w:type="dxa"/>
            <w:vAlign w:val="center"/>
          </w:tcPr>
          <w:p w14:paraId="6BEF8714" w14:textId="02DCA7F4" w:rsidR="00113E13" w:rsidRPr="001266E9" w:rsidRDefault="00113E13" w:rsidP="00113E1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39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stage group, no. (%)</w:t>
            </w:r>
          </w:p>
        </w:tc>
        <w:tc>
          <w:tcPr>
            <w:tcW w:w="4148" w:type="dxa"/>
          </w:tcPr>
          <w:p w14:paraId="5F1DED52" w14:textId="77777777" w:rsidR="00113E13" w:rsidRPr="00A232A5" w:rsidRDefault="00113E13" w:rsidP="00113E13">
            <w:pPr>
              <w:rPr>
                <w:rFonts w:ascii="Times New Roman" w:hAnsi="Times New Roman" w:cs="Times New Roman"/>
              </w:rPr>
            </w:pPr>
          </w:p>
        </w:tc>
      </w:tr>
      <w:tr w:rsidR="00113E13" w:rsidRPr="00A232A5" w14:paraId="6CCEE5E2" w14:textId="77777777" w:rsidTr="007E6C7C">
        <w:tc>
          <w:tcPr>
            <w:tcW w:w="4148" w:type="dxa"/>
            <w:vAlign w:val="center"/>
          </w:tcPr>
          <w:p w14:paraId="3069B4A7" w14:textId="58560437" w:rsidR="00113E13" w:rsidRPr="006139F3" w:rsidRDefault="00113E13" w:rsidP="00113E1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I</w:t>
            </w:r>
          </w:p>
        </w:tc>
        <w:tc>
          <w:tcPr>
            <w:tcW w:w="4148" w:type="dxa"/>
          </w:tcPr>
          <w:p w14:paraId="62442F13" w14:textId="0BC56554" w:rsidR="00113E13" w:rsidRPr="00A232A5" w:rsidRDefault="007E6C7C" w:rsidP="007E6C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30)</w:t>
            </w:r>
          </w:p>
        </w:tc>
      </w:tr>
      <w:tr w:rsidR="00113E13" w:rsidRPr="00A232A5" w14:paraId="155B4516" w14:textId="77777777" w:rsidTr="00D354D9">
        <w:tc>
          <w:tcPr>
            <w:tcW w:w="4148" w:type="dxa"/>
            <w:vAlign w:val="center"/>
          </w:tcPr>
          <w:p w14:paraId="17428428" w14:textId="69761D5A" w:rsidR="00113E13" w:rsidRPr="001266E9" w:rsidRDefault="00113E13" w:rsidP="00113E1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II</w:t>
            </w:r>
          </w:p>
        </w:tc>
        <w:tc>
          <w:tcPr>
            <w:tcW w:w="4148" w:type="dxa"/>
          </w:tcPr>
          <w:p w14:paraId="6DD4BCC8" w14:textId="665BFE4D" w:rsidR="00113E13" w:rsidRPr="00A232A5" w:rsidRDefault="007E6C7C" w:rsidP="007E6C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35)</w:t>
            </w:r>
          </w:p>
        </w:tc>
      </w:tr>
      <w:tr w:rsidR="00113E13" w:rsidRPr="00A232A5" w14:paraId="704CB1E5" w14:textId="77777777" w:rsidTr="00D354D9">
        <w:tc>
          <w:tcPr>
            <w:tcW w:w="4148" w:type="dxa"/>
            <w:tcBorders>
              <w:bottom w:val="single" w:sz="12" w:space="0" w:color="auto"/>
            </w:tcBorders>
            <w:vAlign w:val="center"/>
          </w:tcPr>
          <w:p w14:paraId="0C8730E6" w14:textId="49518EBC" w:rsidR="00113E13" w:rsidRPr="001266E9" w:rsidRDefault="00113E13" w:rsidP="00113E1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III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396B9C01" w14:textId="76EED6B9" w:rsidR="00113E13" w:rsidRPr="00A232A5" w:rsidRDefault="007E6C7C" w:rsidP="007E6C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35)</w:t>
            </w:r>
          </w:p>
        </w:tc>
      </w:tr>
    </w:tbl>
    <w:p w14:paraId="748D4889" w14:textId="77777777" w:rsidR="00344BEE" w:rsidRPr="00A232A5" w:rsidRDefault="00344BEE"/>
    <w:sectPr w:rsidR="00344BEE" w:rsidRPr="00A232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8389C" w14:textId="77777777" w:rsidR="00CF7865" w:rsidRDefault="00CF7865" w:rsidP="00A232A5">
      <w:r>
        <w:separator/>
      </w:r>
    </w:p>
  </w:endnote>
  <w:endnote w:type="continuationSeparator" w:id="0">
    <w:p w14:paraId="0A46A9EC" w14:textId="77777777" w:rsidR="00CF7865" w:rsidRDefault="00CF7865" w:rsidP="00A23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4B83A" w14:textId="77777777" w:rsidR="00CF7865" w:rsidRDefault="00CF7865" w:rsidP="00A232A5">
      <w:r>
        <w:separator/>
      </w:r>
    </w:p>
  </w:footnote>
  <w:footnote w:type="continuationSeparator" w:id="0">
    <w:p w14:paraId="549E82CE" w14:textId="77777777" w:rsidR="00CF7865" w:rsidRDefault="00CF7865" w:rsidP="00A23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7D8"/>
    <w:rsid w:val="00113E13"/>
    <w:rsid w:val="00133B0F"/>
    <w:rsid w:val="0014233B"/>
    <w:rsid w:val="002377D8"/>
    <w:rsid w:val="00344BEE"/>
    <w:rsid w:val="007302D2"/>
    <w:rsid w:val="007E6C7C"/>
    <w:rsid w:val="00967923"/>
    <w:rsid w:val="00A232A5"/>
    <w:rsid w:val="00BB04E2"/>
    <w:rsid w:val="00CE58D1"/>
    <w:rsid w:val="00CF7865"/>
    <w:rsid w:val="00D354D9"/>
    <w:rsid w:val="00D47515"/>
    <w:rsid w:val="00E35B1C"/>
    <w:rsid w:val="00E65819"/>
    <w:rsid w:val="00E76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32FA8"/>
  <w15:chartTrackingRefBased/>
  <w15:docId w15:val="{8DEFE08B-30C4-4EFE-B6CE-61E535A0F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32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32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3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32A5"/>
    <w:rPr>
      <w:sz w:val="18"/>
      <w:szCs w:val="18"/>
    </w:rPr>
  </w:style>
  <w:style w:type="table" w:styleId="a7">
    <w:name w:val="Table Grid"/>
    <w:basedOn w:val="a1"/>
    <w:uiPriority w:val="39"/>
    <w:rsid w:val="00A23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聪聪</dc:creator>
  <cp:keywords/>
  <dc:description/>
  <cp:lastModifiedBy>王 聪聪</cp:lastModifiedBy>
  <cp:revision>10</cp:revision>
  <dcterms:created xsi:type="dcterms:W3CDTF">2024-03-06T05:02:00Z</dcterms:created>
  <dcterms:modified xsi:type="dcterms:W3CDTF">2024-09-01T06:06:00Z</dcterms:modified>
</cp:coreProperties>
</file>